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066" w:rsidRPr="00032BF0" w:rsidRDefault="00B47066" w:rsidP="00B47066">
      <w:pPr>
        <w:spacing w:after="0"/>
        <w:rPr>
          <w:rFonts w:ascii="Times New Roman" w:hAnsi="Times New Roman" w:cs="Times New Roman"/>
        </w:rPr>
      </w:pPr>
      <w:r w:rsidRPr="008935E1">
        <w:rPr>
          <w:rFonts w:ascii="Times New Roman" w:hAnsi="Times New Roman" w:cs="Times New Roman"/>
          <w:b/>
        </w:rPr>
        <w:t>Supporting Information Table S2</w:t>
      </w:r>
      <w:r>
        <w:rPr>
          <w:rFonts w:ascii="Times New Roman" w:hAnsi="Times New Roman" w:cs="Times New Roman"/>
        </w:rPr>
        <w:t>. List of microsatellites analyzed</w:t>
      </w:r>
      <w:r w:rsidR="00C872A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eir</w:t>
      </w:r>
      <w:r w:rsidR="00F01E96">
        <w:rPr>
          <w:rFonts w:ascii="Times New Roman" w:hAnsi="Times New Roman" w:cs="Times New Roman"/>
        </w:rPr>
        <w:t xml:space="preserve"> Genbank accession numbers,</w:t>
      </w:r>
      <w:r w:rsidR="00C872A6">
        <w:rPr>
          <w:rFonts w:ascii="Times New Roman" w:hAnsi="Times New Roman" w:cs="Times New Roman"/>
        </w:rPr>
        <w:t xml:space="preserve"> the chromosomal location of each locus </w:t>
      </w:r>
      <w:r>
        <w:rPr>
          <w:rFonts w:ascii="Times New Roman" w:hAnsi="Times New Roman" w:cs="Times New Roman"/>
        </w:rPr>
        <w:t xml:space="preserve">in the </w:t>
      </w:r>
      <w:r w:rsidRPr="008935E1">
        <w:rPr>
          <w:rFonts w:ascii="Times New Roman" w:hAnsi="Times New Roman" w:cs="Times New Roman"/>
          <w:i/>
        </w:rPr>
        <w:t xml:space="preserve">Rhagoletis </w:t>
      </w:r>
      <w:r>
        <w:rPr>
          <w:rFonts w:ascii="Times New Roman" w:hAnsi="Times New Roman" w:cs="Times New Roman"/>
        </w:rPr>
        <w:t xml:space="preserve">genome (Michel et al. 2010), and the primer pairs used to PCR amplify the microsatellites.   </w:t>
      </w:r>
    </w:p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1231"/>
        <w:gridCol w:w="1840"/>
        <w:gridCol w:w="1580"/>
        <w:gridCol w:w="4364"/>
      </w:tblGrid>
      <w:tr w:rsidR="00B47066" w:rsidRPr="008935E1">
        <w:trPr>
          <w:trHeight w:val="6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us design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bank accession num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mosome #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sequences (5' to 3')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8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ACTCAAATACGGCAAC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GCCGATCTTTTCGTCT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8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AGCGAGTCGTAATCAC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TCATCATTGTGGTCCTC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8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TGGCAACGCTAGTTCA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TGAAACCATGAAAAA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8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CAGGTAAATGACCAAA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ATGACCGTTGGCTATT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8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CAGCCATGACTGAGATG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AAAGTAATTTCACAAAGGCT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TTTAGATTTTCGCTACAC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GCAGTGCCAAATCTTCT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ATGTCCCGTAAACTTC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ACTCAATGCCCATTTC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ACATTCGCTACGGGGT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CGGAGAGTGGCAGTTT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TCACATTTTCGCGTTTG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GCCAATGCATAAATCC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ATGTGTGCCAGAACAT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GTTATTTCGCTCGGTTG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CAGCGCGACTTAGTGA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CTTCCACCTTTGTTTT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ATTTCTCCATTCATT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GTAATTGTGCGTATGTG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CAACCAGTGAGCAGTG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GACTGGCCCGTATTTG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CAACCTAGGCAGCCCAAC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TGGTTTGGCGATCACT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AACCATTTTCCACGAA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AAGCATGAATGCAACAAC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CCTGCCAACACCAT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ACGCCTTCAAATTCATC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AAGCACTTTTTGAACTG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CTGAATTGGCAGCATA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TCTCGTCTACTCGTGTTAGTTAAT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ATGCACTTTGTAAATAGTCACTC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7349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CAGTTGTGGTTGCTGAA</w:t>
            </w:r>
          </w:p>
        </w:tc>
      </w:tr>
      <w:tr w:rsidR="00B47066" w:rsidRPr="008935E1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066" w:rsidRPr="008935E1" w:rsidRDefault="00B47066" w:rsidP="000D7B67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893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TTTGCAATGTTATGGTAATTG</w:t>
            </w:r>
          </w:p>
        </w:tc>
      </w:tr>
    </w:tbl>
    <w:p w:rsidR="000D2225" w:rsidRDefault="000D2225" w:rsidP="00B47066"/>
    <w:sectPr w:rsidR="000D2225" w:rsidSect="00BB1E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02A" w:rsidRDefault="00A6102A" w:rsidP="00451D4A">
      <w:pPr>
        <w:spacing w:after="0"/>
      </w:pPr>
      <w:r>
        <w:separator/>
      </w:r>
    </w:p>
  </w:endnote>
  <w:endnote w:type="continuationSeparator" w:id="0">
    <w:p w:rsidR="00A6102A" w:rsidRDefault="00A6102A" w:rsidP="00451D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1D4A" w:rsidRDefault="00451D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494188"/>
      <w:docPartObj>
        <w:docPartGallery w:val="Page Numbers (Bottom of Page)"/>
        <w:docPartUnique/>
      </w:docPartObj>
    </w:sdtPr>
    <w:sdtEndPr/>
    <w:sdtContent>
      <w:p w:rsidR="00451D4A" w:rsidRDefault="00A610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72A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51D4A" w:rsidRDefault="00451D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1D4A" w:rsidRDefault="00451D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02A" w:rsidRDefault="00A6102A" w:rsidP="00451D4A">
      <w:pPr>
        <w:spacing w:after="0"/>
      </w:pPr>
      <w:r>
        <w:separator/>
      </w:r>
    </w:p>
  </w:footnote>
  <w:footnote w:type="continuationSeparator" w:id="0">
    <w:p w:rsidR="00A6102A" w:rsidRDefault="00A6102A" w:rsidP="00451D4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1D4A" w:rsidRDefault="00451D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1D4A" w:rsidRDefault="00451D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1D4A" w:rsidRDefault="00451D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066"/>
    <w:rsid w:val="000D2225"/>
    <w:rsid w:val="00451D4A"/>
    <w:rsid w:val="00A6102A"/>
    <w:rsid w:val="00B36291"/>
    <w:rsid w:val="00B47066"/>
    <w:rsid w:val="00BB1ED1"/>
    <w:rsid w:val="00C872A6"/>
    <w:rsid w:val="00D04E6D"/>
    <w:rsid w:val="00F0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BA5798-EBDF-4908-88B0-0162CB6BB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066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51D4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1D4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1D4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51D4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ffrey Feder</dc:creator>
  <cp:lastModifiedBy>Glen Hood</cp:lastModifiedBy>
  <cp:revision>2</cp:revision>
  <dcterms:created xsi:type="dcterms:W3CDTF">2015-07-10T04:16:00Z</dcterms:created>
  <dcterms:modified xsi:type="dcterms:W3CDTF">2015-07-10T04:16:00Z</dcterms:modified>
</cp:coreProperties>
</file>